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09A72" w14:textId="3B4AC8A7" w:rsidR="014FFC46" w:rsidRPr="007610C5" w:rsidRDefault="00C35E3F" w:rsidP="00F34281">
      <w:pPr>
        <w:snapToGrid w:val="0"/>
        <w:rPr>
          <w:rFonts w:ascii="Cambria" w:eastAsia="游明朝" w:hAnsi="Cambria" w:cs="Times New Roman"/>
          <w:b/>
          <w:bCs/>
          <w:szCs w:val="21"/>
        </w:rPr>
      </w:pPr>
      <w:r w:rsidRPr="007610C5">
        <w:rPr>
          <w:rFonts w:ascii="Cambria" w:eastAsia="游明朝" w:hAnsi="Cambria" w:cs="Times New Roman"/>
          <w:b/>
          <w:bCs/>
        </w:rPr>
        <w:t xml:space="preserve">Supplementary </w:t>
      </w:r>
      <w:r w:rsidR="003276F8">
        <w:rPr>
          <w:rFonts w:ascii="Cambria" w:eastAsia="游明朝" w:hAnsi="Cambria" w:cs="Times New Roman"/>
          <w:b/>
          <w:bCs/>
        </w:rPr>
        <w:t>T</w:t>
      </w:r>
      <w:r w:rsidRPr="007610C5">
        <w:rPr>
          <w:rFonts w:ascii="Cambria" w:eastAsia="游明朝" w:hAnsi="Cambria" w:cs="Times New Roman"/>
          <w:b/>
          <w:bCs/>
        </w:rPr>
        <w:t xml:space="preserve">able </w:t>
      </w:r>
      <w:r w:rsidR="0024372E" w:rsidRPr="007610C5">
        <w:rPr>
          <w:rFonts w:ascii="Cambria" w:eastAsia="游明朝" w:hAnsi="Cambria" w:cs="Times New Roman"/>
          <w:b/>
          <w:bCs/>
        </w:rPr>
        <w:t>2</w:t>
      </w:r>
      <w:r w:rsidRPr="007610C5">
        <w:rPr>
          <w:rFonts w:ascii="Cambria" w:eastAsia="游明朝" w:hAnsi="Cambria" w:cs="Times New Roman"/>
          <w:b/>
          <w:bCs/>
        </w:rPr>
        <w:t xml:space="preserve">. </w:t>
      </w:r>
      <w:r w:rsidR="00FB4A4D" w:rsidRPr="007610C5">
        <w:rPr>
          <w:rFonts w:ascii="Cambria" w:eastAsia="游明朝" w:hAnsi="Cambria" w:cs="Times New Roman"/>
          <w:b/>
          <w:bCs/>
        </w:rPr>
        <w:t>Questionnaire content, answer format, and options for the student survey in the AI-</w:t>
      </w:r>
      <w:r w:rsidR="00362F7F">
        <w:rPr>
          <w:rFonts w:ascii="Cambria" w:eastAsia="游明朝" w:hAnsi="Cambria" w:cs="Times New Roman" w:hint="eastAsia"/>
          <w:b/>
          <w:bCs/>
        </w:rPr>
        <w:t>CCM</w:t>
      </w:r>
      <w:r w:rsidR="00FB4A4D" w:rsidRPr="007610C5">
        <w:rPr>
          <w:rFonts w:ascii="Cambria" w:eastAsia="游明朝" w:hAnsi="Cambria" w:cs="Times New Roman"/>
          <w:b/>
          <w:bCs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6A0" w:firstRow="1" w:lastRow="0" w:firstColumn="1" w:lastColumn="0" w:noHBand="1" w:noVBand="1"/>
      </w:tblPr>
      <w:tblGrid>
        <w:gridCol w:w="5637"/>
        <w:gridCol w:w="4098"/>
      </w:tblGrid>
      <w:tr w:rsidR="2DD4AB31" w:rsidRPr="007610C5" w14:paraId="1F5B0124" w14:textId="77777777" w:rsidTr="00F34281">
        <w:trPr>
          <w:trHeight w:val="300"/>
        </w:trPr>
        <w:tc>
          <w:tcPr>
            <w:tcW w:w="5637" w:type="dxa"/>
            <w:tcBorders>
              <w:top w:val="single" w:sz="12" w:space="0" w:color="auto"/>
              <w:bottom w:val="single" w:sz="6" w:space="0" w:color="auto"/>
            </w:tcBorders>
          </w:tcPr>
          <w:p w14:paraId="7F730003" w14:textId="7204C161" w:rsidR="2DD4AB31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  <w:b/>
                <w:bCs/>
              </w:rPr>
              <w:t>Survey Item (English)</w:t>
            </w:r>
          </w:p>
        </w:tc>
        <w:tc>
          <w:tcPr>
            <w:tcW w:w="4098" w:type="dxa"/>
            <w:tcBorders>
              <w:top w:val="single" w:sz="12" w:space="0" w:color="auto"/>
              <w:bottom w:val="single" w:sz="6" w:space="0" w:color="auto"/>
            </w:tcBorders>
          </w:tcPr>
          <w:p w14:paraId="090357E7" w14:textId="6DED58E3" w:rsidR="2DD4AB31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  <w:b/>
                <w:bCs/>
              </w:rPr>
              <w:t>Response Format and Choices (English)</w:t>
            </w:r>
          </w:p>
        </w:tc>
      </w:tr>
      <w:tr w:rsidR="2DD4AB31" w:rsidRPr="007610C5" w14:paraId="6A6F159F" w14:textId="77777777" w:rsidTr="00F34281">
        <w:trPr>
          <w:trHeight w:val="300"/>
        </w:trPr>
        <w:tc>
          <w:tcPr>
            <w:tcW w:w="5637" w:type="dxa"/>
            <w:tcBorders>
              <w:top w:val="single" w:sz="6" w:space="0" w:color="auto"/>
            </w:tcBorders>
          </w:tcPr>
          <w:p w14:paraId="336CDC90" w14:textId="2E84F999" w:rsidR="2DD4AB31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Department of Clinical Rotation</w:t>
            </w:r>
          </w:p>
        </w:tc>
        <w:tc>
          <w:tcPr>
            <w:tcW w:w="4098" w:type="dxa"/>
            <w:tcBorders>
              <w:top w:val="single" w:sz="6" w:space="0" w:color="auto"/>
            </w:tcBorders>
          </w:tcPr>
          <w:p w14:paraId="76B6E770" w14:textId="194262A1" w:rsidR="2DD4AB31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ingle choice: Gastroenterology / Endocrinology, Diabetes and Metabolism / Hematology / Cardiology / Cardiovascular Surgery / Pulmonology / Thoracic Surgery / Allergy and Rheumatology / Nephrology / General Medicine / Hepatobiliary and Pancreatic Surgery, Breast Surgery / Esophageal and Gastrointestinal Surgery, Breast Surgery, Transplant Surgery / Pediatrics / Obstetrics and Gynecology / Emergency Medicine and Intensive Care</w:t>
            </w:r>
          </w:p>
        </w:tc>
      </w:tr>
      <w:tr w:rsidR="2DD4AB31" w:rsidRPr="007610C5" w14:paraId="22B356E5" w14:textId="77777777" w:rsidTr="00AD442D">
        <w:trPr>
          <w:trHeight w:val="300"/>
        </w:trPr>
        <w:tc>
          <w:tcPr>
            <w:tcW w:w="5637" w:type="dxa"/>
          </w:tcPr>
          <w:p w14:paraId="1F4BE1A9" w14:textId="640483FD" w:rsidR="2DD4AB31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Frequency of using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in one week</w:t>
            </w:r>
          </w:p>
        </w:tc>
        <w:tc>
          <w:tcPr>
            <w:tcW w:w="4098" w:type="dxa"/>
          </w:tcPr>
          <w:p w14:paraId="3587827A" w14:textId="54F1BC8A" w:rsidR="2DD4AB31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ingle choice: 6 times or more (once or more per day) / 5 times (about once per day) / 4 times / 3 times (every few days) / 2 times / 1 time / Did not use</w:t>
            </w:r>
          </w:p>
        </w:tc>
      </w:tr>
      <w:tr w:rsidR="008816EE" w:rsidRPr="007610C5" w14:paraId="121D9370" w14:textId="77777777" w:rsidTr="00AD442D">
        <w:trPr>
          <w:trHeight w:val="300"/>
        </w:trPr>
        <w:tc>
          <w:tcPr>
            <w:tcW w:w="5637" w:type="dxa"/>
          </w:tcPr>
          <w:p w14:paraId="76A2E8A5" w14:textId="00C83F5D" w:rsidR="008816EE" w:rsidRPr="007610C5" w:rsidRDefault="008816EE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Overall Evaluation</w:t>
            </w:r>
          </w:p>
        </w:tc>
        <w:tc>
          <w:tcPr>
            <w:tcW w:w="4098" w:type="dxa"/>
          </w:tcPr>
          <w:p w14:paraId="62C3F1BC" w14:textId="77777777" w:rsidR="008816EE" w:rsidRPr="007610C5" w:rsidRDefault="008816EE" w:rsidP="00D95F10">
            <w:pPr>
              <w:rPr>
                <w:rFonts w:ascii="Cambria" w:hAnsi="Cambria" w:cs="Times New Roman"/>
              </w:rPr>
            </w:pPr>
          </w:p>
        </w:tc>
      </w:tr>
      <w:tr w:rsidR="2DD4AB31" w:rsidRPr="007610C5" w14:paraId="268DE7DD" w14:textId="77777777" w:rsidTr="00AD442D">
        <w:trPr>
          <w:trHeight w:val="300"/>
        </w:trPr>
        <w:tc>
          <w:tcPr>
            <w:tcW w:w="5637" w:type="dxa"/>
          </w:tcPr>
          <w:p w14:paraId="05C205D3" w14:textId="1B2E1D7C" w:rsidR="2DD4AB31" w:rsidRPr="007610C5" w:rsidRDefault="007C422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T</w:t>
            </w:r>
            <w:r w:rsidR="2DD4AB31" w:rsidRPr="007610C5">
              <w:rPr>
                <w:rFonts w:ascii="Cambria" w:hAnsi="Cambria" w:cs="Times New Roman"/>
              </w:rPr>
              <w:t xml:space="preserve">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="2DD4AB31" w:rsidRPr="007610C5">
              <w:rPr>
                <w:rFonts w:ascii="Cambria" w:hAnsi="Cambria" w:cs="Times New Roman"/>
              </w:rPr>
              <w:t xml:space="preserve"> mentor was useful as a support tool for </w:t>
            </w:r>
            <w:r w:rsidR="000C1046">
              <w:rPr>
                <w:rFonts w:ascii="Cambria" w:hAnsi="Cambria" w:cs="Times New Roman" w:hint="eastAsia"/>
              </w:rPr>
              <w:t>CC</w:t>
            </w:r>
            <w:r w:rsidR="2DD4AB31" w:rsidRPr="007610C5">
              <w:rPr>
                <w:rFonts w:ascii="Cambria" w:hAnsi="Cambria" w:cs="Times New Roman"/>
              </w:rPr>
              <w:t>.</w:t>
            </w:r>
          </w:p>
        </w:tc>
        <w:tc>
          <w:tcPr>
            <w:tcW w:w="4098" w:type="dxa"/>
          </w:tcPr>
          <w:p w14:paraId="4D06267F" w14:textId="1483FD90" w:rsidR="000855E0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5-point Likert scale </w:t>
            </w:r>
          </w:p>
          <w:p w14:paraId="69882CAA" w14:textId="7BA09B90" w:rsidR="2DD4AB31" w:rsidRPr="007610C5" w:rsidRDefault="00A30A88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(</w:t>
            </w:r>
            <w:r w:rsidR="2DD4AB31" w:rsidRPr="007610C5">
              <w:rPr>
                <w:rFonts w:ascii="Cambria" w:hAnsi="Cambria" w:cs="Times New Roman"/>
              </w:rPr>
              <w:t>1=Strongly disagree to 5=Strongly agree</w:t>
            </w:r>
            <w:r w:rsidRPr="007610C5">
              <w:rPr>
                <w:rFonts w:ascii="Cambria" w:hAnsi="Cambria" w:cs="Times New Roman"/>
              </w:rPr>
              <w:t>)</w:t>
            </w:r>
          </w:p>
        </w:tc>
      </w:tr>
      <w:tr w:rsidR="2DD4AB31" w:rsidRPr="007610C5" w14:paraId="2B64435F" w14:textId="77777777" w:rsidTr="00AD442D">
        <w:trPr>
          <w:trHeight w:val="300"/>
        </w:trPr>
        <w:tc>
          <w:tcPr>
            <w:tcW w:w="5637" w:type="dxa"/>
          </w:tcPr>
          <w:p w14:paraId="1CF62FD9" w14:textId="24775540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mentor's responses were helpful in actual </w:t>
            </w:r>
            <w:r w:rsidR="000C1046">
              <w:rPr>
                <w:rFonts w:ascii="Cambria" w:hAnsi="Cambria" w:cs="Times New Roman" w:hint="eastAsia"/>
              </w:rPr>
              <w:t>CC</w:t>
            </w:r>
            <w:r w:rsidRPr="007610C5">
              <w:rPr>
                <w:rFonts w:ascii="Cambria" w:hAnsi="Cambria" w:cs="Times New Roman"/>
              </w:rPr>
              <w:t>.</w:t>
            </w:r>
          </w:p>
        </w:tc>
        <w:tc>
          <w:tcPr>
            <w:tcW w:w="4098" w:type="dxa"/>
          </w:tcPr>
          <w:p w14:paraId="4AE04D52" w14:textId="2FD46D3F" w:rsidR="2DD4AB31" w:rsidRPr="007610C5" w:rsidRDefault="00771ED6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ame as above</w:t>
            </w:r>
          </w:p>
        </w:tc>
      </w:tr>
      <w:tr w:rsidR="00C73414" w:rsidRPr="007610C5" w14:paraId="317D2B01" w14:textId="77777777" w:rsidTr="00AD442D">
        <w:trPr>
          <w:trHeight w:val="300"/>
        </w:trPr>
        <w:tc>
          <w:tcPr>
            <w:tcW w:w="5637" w:type="dxa"/>
          </w:tcPr>
          <w:p w14:paraId="67FE08BA" w14:textId="48B58C30" w:rsidR="00C73414" w:rsidRPr="007610C5" w:rsidRDefault="001D1C77" w:rsidP="00D95F10">
            <w:pPr>
              <w:rPr>
                <w:rFonts w:ascii="Cambria" w:hAnsi="Cambria" w:cs="Times New Roman"/>
              </w:rPr>
            </w:pPr>
            <w:r w:rsidRPr="001D1C77">
              <w:rPr>
                <w:rFonts w:ascii="Cambria" w:hAnsi="Cambria" w:cs="Times New Roman"/>
              </w:rPr>
              <w:t>Evaluation of AI‐CCM Responses</w:t>
            </w:r>
          </w:p>
        </w:tc>
        <w:tc>
          <w:tcPr>
            <w:tcW w:w="4098" w:type="dxa"/>
          </w:tcPr>
          <w:p w14:paraId="17A1B3D8" w14:textId="48E1EE68" w:rsidR="00C73414" w:rsidRPr="007610C5" w:rsidRDefault="00C73414" w:rsidP="00D95F10">
            <w:pPr>
              <w:rPr>
                <w:rFonts w:ascii="Cambria" w:hAnsi="Cambria" w:cs="Times New Roman"/>
              </w:rPr>
            </w:pPr>
          </w:p>
        </w:tc>
      </w:tr>
      <w:tr w:rsidR="2DD4AB31" w:rsidRPr="007610C5" w14:paraId="328AD08A" w14:textId="77777777" w:rsidTr="00AD442D">
        <w:trPr>
          <w:trHeight w:val="300"/>
        </w:trPr>
        <w:tc>
          <w:tcPr>
            <w:tcW w:w="5637" w:type="dxa"/>
          </w:tcPr>
          <w:p w14:paraId="715FDEA1" w14:textId="5D6E3F29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mentor's responses were practical and easy to understand.</w:t>
            </w:r>
          </w:p>
        </w:tc>
        <w:tc>
          <w:tcPr>
            <w:tcW w:w="4098" w:type="dxa"/>
          </w:tcPr>
          <w:p w14:paraId="2C124EEC" w14:textId="70FF9E58" w:rsidR="00A30A88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5-point Likert scale </w:t>
            </w:r>
          </w:p>
          <w:p w14:paraId="21C03FFE" w14:textId="16068E0B" w:rsidR="2DD4AB31" w:rsidRPr="007610C5" w:rsidRDefault="00A30A88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(</w:t>
            </w:r>
            <w:r w:rsidR="2DD4AB31" w:rsidRPr="007610C5">
              <w:rPr>
                <w:rFonts w:ascii="Cambria" w:hAnsi="Cambria" w:cs="Times New Roman"/>
              </w:rPr>
              <w:t>1=Strongly disagree to 5=Strongly agree</w:t>
            </w:r>
            <w:r w:rsidRPr="007610C5">
              <w:rPr>
                <w:rFonts w:ascii="Cambria" w:hAnsi="Cambria" w:cs="Times New Roman"/>
              </w:rPr>
              <w:t>)</w:t>
            </w:r>
          </w:p>
        </w:tc>
      </w:tr>
      <w:tr w:rsidR="2DD4AB31" w:rsidRPr="007610C5" w14:paraId="0D478AC6" w14:textId="77777777" w:rsidTr="00AD442D">
        <w:trPr>
          <w:trHeight w:val="300"/>
        </w:trPr>
        <w:tc>
          <w:tcPr>
            <w:tcW w:w="5637" w:type="dxa"/>
          </w:tcPr>
          <w:p w14:paraId="4D73E4DC" w14:textId="03853E98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mentor provided appropriate advice.</w:t>
            </w:r>
          </w:p>
        </w:tc>
        <w:tc>
          <w:tcPr>
            <w:tcW w:w="4098" w:type="dxa"/>
          </w:tcPr>
          <w:p w14:paraId="3D7BC7B3" w14:textId="46C7124A" w:rsidR="2DD4AB31" w:rsidRPr="007610C5" w:rsidRDefault="00771ED6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ame as above</w:t>
            </w:r>
          </w:p>
        </w:tc>
      </w:tr>
      <w:tr w:rsidR="2DD4AB31" w:rsidRPr="007610C5" w14:paraId="4A1E5BEC" w14:textId="77777777" w:rsidTr="00AD442D">
        <w:trPr>
          <w:trHeight w:val="300"/>
        </w:trPr>
        <w:tc>
          <w:tcPr>
            <w:tcW w:w="5637" w:type="dxa"/>
          </w:tcPr>
          <w:p w14:paraId="379F5528" w14:textId="1F84BE99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mentor's responses included actionable suggestions.</w:t>
            </w:r>
          </w:p>
        </w:tc>
        <w:tc>
          <w:tcPr>
            <w:tcW w:w="4098" w:type="dxa"/>
          </w:tcPr>
          <w:p w14:paraId="3C4077F9" w14:textId="3D6E8968" w:rsidR="2DD4AB31" w:rsidRPr="007610C5" w:rsidRDefault="00771ED6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ame as above</w:t>
            </w:r>
          </w:p>
        </w:tc>
      </w:tr>
      <w:tr w:rsidR="00C73414" w:rsidRPr="007610C5" w14:paraId="1EC0B82D" w14:textId="77777777" w:rsidTr="00AD442D">
        <w:trPr>
          <w:trHeight w:val="300"/>
        </w:trPr>
        <w:tc>
          <w:tcPr>
            <w:tcW w:w="5637" w:type="dxa"/>
          </w:tcPr>
          <w:p w14:paraId="38334630" w14:textId="6F4517F9" w:rsidR="00C73414" w:rsidRPr="007610C5" w:rsidRDefault="00982FC1" w:rsidP="00D95F10">
            <w:pPr>
              <w:rPr>
                <w:rFonts w:ascii="Cambria" w:hAnsi="Cambria" w:cs="Times New Roman"/>
              </w:rPr>
            </w:pPr>
            <w:r w:rsidRPr="00982FC1">
              <w:rPr>
                <w:rFonts w:ascii="Cambria" w:hAnsi="Cambria" w:cs="Times New Roman"/>
              </w:rPr>
              <w:t>Educational Effectiveness</w:t>
            </w:r>
          </w:p>
        </w:tc>
        <w:tc>
          <w:tcPr>
            <w:tcW w:w="4098" w:type="dxa"/>
          </w:tcPr>
          <w:p w14:paraId="22187156" w14:textId="59C72BA3" w:rsidR="00C73414" w:rsidRPr="007610C5" w:rsidRDefault="00C73414" w:rsidP="00D95F10">
            <w:pPr>
              <w:rPr>
                <w:rFonts w:ascii="Cambria" w:hAnsi="Cambria" w:cs="Times New Roman"/>
              </w:rPr>
            </w:pPr>
          </w:p>
        </w:tc>
      </w:tr>
      <w:tr w:rsidR="2DD4AB31" w:rsidRPr="007610C5" w14:paraId="0AAE0B9C" w14:textId="77777777" w:rsidTr="00AD442D">
        <w:trPr>
          <w:trHeight w:val="300"/>
        </w:trPr>
        <w:tc>
          <w:tcPr>
            <w:tcW w:w="5637" w:type="dxa"/>
          </w:tcPr>
          <w:p w14:paraId="672393BB" w14:textId="4390AEAC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mentor helped me reflect on clinical skills.</w:t>
            </w:r>
          </w:p>
        </w:tc>
        <w:tc>
          <w:tcPr>
            <w:tcW w:w="4098" w:type="dxa"/>
          </w:tcPr>
          <w:p w14:paraId="5F96F966" w14:textId="77777777" w:rsidR="00A30A88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5-point Likert scale</w:t>
            </w:r>
          </w:p>
          <w:p w14:paraId="78AF1E1C" w14:textId="7D8052EA" w:rsidR="2DD4AB31" w:rsidRPr="007610C5" w:rsidRDefault="00A30A88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(</w:t>
            </w:r>
            <w:r w:rsidR="2DD4AB31" w:rsidRPr="007610C5">
              <w:rPr>
                <w:rFonts w:ascii="Cambria" w:hAnsi="Cambria" w:cs="Times New Roman"/>
              </w:rPr>
              <w:t>1=Strongly disagree to 5=Strongly agree</w:t>
            </w:r>
            <w:r w:rsidRPr="007610C5">
              <w:rPr>
                <w:rFonts w:ascii="Cambria" w:hAnsi="Cambria" w:cs="Times New Roman"/>
              </w:rPr>
              <w:t>)</w:t>
            </w:r>
          </w:p>
        </w:tc>
      </w:tr>
      <w:tr w:rsidR="2DD4AB31" w:rsidRPr="007610C5" w14:paraId="13F15CA7" w14:textId="77777777" w:rsidTr="00AD442D">
        <w:trPr>
          <w:trHeight w:val="300"/>
        </w:trPr>
        <w:tc>
          <w:tcPr>
            <w:tcW w:w="5637" w:type="dxa"/>
          </w:tcPr>
          <w:p w14:paraId="003BAA81" w14:textId="61E1CBFB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mentor taught me how to receive effective feedback.</w:t>
            </w:r>
          </w:p>
        </w:tc>
        <w:tc>
          <w:tcPr>
            <w:tcW w:w="4098" w:type="dxa"/>
          </w:tcPr>
          <w:p w14:paraId="21A17007" w14:textId="50A6B88B" w:rsidR="2DD4AB31" w:rsidRPr="007610C5" w:rsidRDefault="00771ED6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ame as above</w:t>
            </w:r>
          </w:p>
        </w:tc>
      </w:tr>
      <w:tr w:rsidR="2DD4AB31" w:rsidRPr="007610C5" w14:paraId="1C53000A" w14:textId="77777777" w:rsidTr="00AD442D">
        <w:trPr>
          <w:trHeight w:val="300"/>
        </w:trPr>
        <w:tc>
          <w:tcPr>
            <w:tcW w:w="5637" w:type="dxa"/>
          </w:tcPr>
          <w:p w14:paraId="3121783A" w14:textId="7CB2D028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Using 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mentor clarified how to proceed with my learning.</w:t>
            </w:r>
          </w:p>
        </w:tc>
        <w:tc>
          <w:tcPr>
            <w:tcW w:w="4098" w:type="dxa"/>
          </w:tcPr>
          <w:p w14:paraId="7A44FBB7" w14:textId="529C1346" w:rsidR="2DD4AB31" w:rsidRPr="007610C5" w:rsidRDefault="00771ED6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ame as above</w:t>
            </w:r>
          </w:p>
        </w:tc>
      </w:tr>
      <w:tr w:rsidR="00C73414" w:rsidRPr="007610C5" w14:paraId="7246997E" w14:textId="77777777" w:rsidTr="00AD442D">
        <w:trPr>
          <w:trHeight w:val="300"/>
        </w:trPr>
        <w:tc>
          <w:tcPr>
            <w:tcW w:w="5637" w:type="dxa"/>
          </w:tcPr>
          <w:p w14:paraId="403068F0" w14:textId="6546FC2C" w:rsidR="00C73414" w:rsidRPr="007610C5" w:rsidRDefault="00042405" w:rsidP="00D95F10">
            <w:pPr>
              <w:rPr>
                <w:rFonts w:ascii="Cambria" w:hAnsi="Cambria" w:cs="Times New Roman"/>
              </w:rPr>
            </w:pPr>
            <w:r w:rsidRPr="00042405">
              <w:rPr>
                <w:rFonts w:ascii="Cambria" w:hAnsi="Cambria" w:cs="Times New Roman"/>
              </w:rPr>
              <w:t>Effects on Communication</w:t>
            </w:r>
          </w:p>
        </w:tc>
        <w:tc>
          <w:tcPr>
            <w:tcW w:w="4098" w:type="dxa"/>
          </w:tcPr>
          <w:p w14:paraId="1C3682DA" w14:textId="1D3372C8" w:rsidR="00C73414" w:rsidRPr="007610C5" w:rsidRDefault="00C73414" w:rsidP="00D95F10">
            <w:pPr>
              <w:rPr>
                <w:rFonts w:ascii="Cambria" w:hAnsi="Cambria" w:cs="Times New Roman"/>
              </w:rPr>
            </w:pPr>
          </w:p>
        </w:tc>
      </w:tr>
      <w:tr w:rsidR="2DD4AB31" w:rsidRPr="007610C5" w14:paraId="6E1E32C3" w14:textId="77777777" w:rsidTr="00AD442D">
        <w:trPr>
          <w:trHeight w:val="300"/>
        </w:trPr>
        <w:tc>
          <w:tcPr>
            <w:tcW w:w="5637" w:type="dxa"/>
          </w:tcPr>
          <w:p w14:paraId="38CB37C5" w14:textId="6039C2B6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mentor was empathetic and approachable.</w:t>
            </w:r>
          </w:p>
        </w:tc>
        <w:tc>
          <w:tcPr>
            <w:tcW w:w="4098" w:type="dxa"/>
          </w:tcPr>
          <w:p w14:paraId="28AF1F2B" w14:textId="77777777" w:rsidR="00A30A88" w:rsidRPr="007610C5" w:rsidRDefault="2DD4AB31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5-point Likert scale</w:t>
            </w:r>
          </w:p>
          <w:p w14:paraId="384D758E" w14:textId="11012602" w:rsidR="2DD4AB31" w:rsidRPr="007610C5" w:rsidRDefault="00A30A88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(</w:t>
            </w:r>
            <w:r w:rsidR="2DD4AB31" w:rsidRPr="007610C5">
              <w:rPr>
                <w:rFonts w:ascii="Cambria" w:hAnsi="Cambria" w:cs="Times New Roman"/>
              </w:rPr>
              <w:t>1=Strongly disagree to 5=Strongly agree</w:t>
            </w:r>
            <w:r w:rsidRPr="007610C5">
              <w:rPr>
                <w:rFonts w:ascii="Cambria" w:hAnsi="Cambria" w:cs="Times New Roman"/>
              </w:rPr>
              <w:t>)</w:t>
            </w:r>
          </w:p>
        </w:tc>
      </w:tr>
      <w:tr w:rsidR="2DD4AB31" w:rsidRPr="007610C5" w14:paraId="3AF62292" w14:textId="77777777" w:rsidTr="00AD442D">
        <w:trPr>
          <w:trHeight w:val="300"/>
        </w:trPr>
        <w:tc>
          <w:tcPr>
            <w:tcW w:w="5637" w:type="dxa"/>
          </w:tcPr>
          <w:p w14:paraId="4E6C7378" w14:textId="616A2A34" w:rsidR="2DD4AB31" w:rsidRPr="007610C5" w:rsidRDefault="2DD4AB31" w:rsidP="00A30A88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Advice from the </w:t>
            </w:r>
            <w:r w:rsidR="004135BD" w:rsidRPr="007610C5">
              <w:rPr>
                <w:rFonts w:ascii="Cambria" w:hAnsi="Cambria" w:cs="Times New Roman"/>
              </w:rPr>
              <w:t>AI‐CCM</w:t>
            </w:r>
            <w:r w:rsidRPr="007610C5">
              <w:rPr>
                <w:rFonts w:ascii="Cambria" w:hAnsi="Cambria" w:cs="Times New Roman"/>
              </w:rPr>
              <w:t xml:space="preserve"> improved my communication with senior doctors and patients.</w:t>
            </w:r>
          </w:p>
        </w:tc>
        <w:tc>
          <w:tcPr>
            <w:tcW w:w="4098" w:type="dxa"/>
          </w:tcPr>
          <w:p w14:paraId="4D4891DD" w14:textId="7CCA34F8" w:rsidR="2DD4AB31" w:rsidRPr="007610C5" w:rsidRDefault="00771ED6" w:rsidP="00D95F10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ame as above</w:t>
            </w:r>
          </w:p>
        </w:tc>
      </w:tr>
      <w:tr w:rsidR="000C1046" w:rsidRPr="007610C5" w14:paraId="37BF023C" w14:textId="77777777" w:rsidTr="00AD442D">
        <w:trPr>
          <w:trHeight w:val="300"/>
        </w:trPr>
        <w:tc>
          <w:tcPr>
            <w:tcW w:w="5637" w:type="dxa"/>
          </w:tcPr>
          <w:p w14:paraId="5BC9C01B" w14:textId="5F1600D5" w:rsidR="000C1046" w:rsidRPr="007610C5" w:rsidRDefault="0030269B" w:rsidP="00D37ED1">
            <w:pPr>
              <w:rPr>
                <w:rFonts w:ascii="Cambria" w:hAnsi="Cambria" w:cs="Times New Roman" w:hint="eastAsia"/>
              </w:rPr>
            </w:pPr>
            <w:r w:rsidRPr="00410660">
              <w:rPr>
                <w:rFonts w:ascii="Cambria" w:hAnsi="Cambria" w:cs="Times New Roman"/>
              </w:rPr>
              <w:t>Psychological Support</w:t>
            </w:r>
          </w:p>
        </w:tc>
        <w:tc>
          <w:tcPr>
            <w:tcW w:w="4098" w:type="dxa"/>
          </w:tcPr>
          <w:p w14:paraId="65DBAE6A" w14:textId="77777777" w:rsidR="000C1046" w:rsidRPr="007610C5" w:rsidRDefault="000C1046" w:rsidP="00D95F10">
            <w:pPr>
              <w:rPr>
                <w:rFonts w:ascii="Cambria" w:hAnsi="Cambria" w:cs="Times New Roman"/>
              </w:rPr>
            </w:pPr>
          </w:p>
        </w:tc>
      </w:tr>
      <w:tr w:rsidR="0030269B" w:rsidRPr="007610C5" w14:paraId="79491590" w14:textId="77777777" w:rsidTr="00AD442D">
        <w:trPr>
          <w:trHeight w:val="300"/>
        </w:trPr>
        <w:tc>
          <w:tcPr>
            <w:tcW w:w="5637" w:type="dxa"/>
          </w:tcPr>
          <w:p w14:paraId="40CAEA53" w14:textId="491B7E7D" w:rsidR="0030269B" w:rsidRPr="007610C5" w:rsidRDefault="0030269B" w:rsidP="0030269B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Encouragement and advice from the AI‐CCM increased my motivation for the </w:t>
            </w:r>
            <w:r>
              <w:rPr>
                <w:rFonts w:ascii="Cambria" w:hAnsi="Cambria" w:cs="Times New Roman" w:hint="eastAsia"/>
              </w:rPr>
              <w:t>CC</w:t>
            </w:r>
            <w:r w:rsidRPr="007610C5">
              <w:rPr>
                <w:rFonts w:ascii="Cambria" w:hAnsi="Cambria" w:cs="Times New Roman"/>
              </w:rPr>
              <w:t>.</w:t>
            </w:r>
          </w:p>
        </w:tc>
        <w:tc>
          <w:tcPr>
            <w:tcW w:w="4098" w:type="dxa"/>
          </w:tcPr>
          <w:p w14:paraId="5F5ADC6E" w14:textId="77777777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5-point Likert scale</w:t>
            </w:r>
          </w:p>
          <w:p w14:paraId="438C5296" w14:textId="3BC740AD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(1=Strongly disagree to 5=Strongly agree)</w:t>
            </w:r>
          </w:p>
        </w:tc>
      </w:tr>
      <w:tr w:rsidR="0030269B" w:rsidRPr="007610C5" w14:paraId="77A931D8" w14:textId="77777777" w:rsidTr="00AD442D">
        <w:trPr>
          <w:trHeight w:val="300"/>
        </w:trPr>
        <w:tc>
          <w:tcPr>
            <w:tcW w:w="5637" w:type="dxa"/>
          </w:tcPr>
          <w:p w14:paraId="4E7E7368" w14:textId="7A83EE12" w:rsidR="0030269B" w:rsidRPr="007610C5" w:rsidRDefault="0030269B" w:rsidP="0030269B">
            <w:pPr>
              <w:ind w:leftChars="67" w:left="141" w:firstLine="2"/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The AI‐CCM mentor reduced my anxiety toward </w:t>
            </w:r>
            <w:r>
              <w:rPr>
                <w:rFonts w:ascii="Cambria" w:hAnsi="Cambria" w:cs="Times New Roman" w:hint="eastAsia"/>
              </w:rPr>
              <w:t>CC</w:t>
            </w:r>
            <w:r w:rsidRPr="007610C5">
              <w:rPr>
                <w:rFonts w:ascii="Cambria" w:hAnsi="Cambria" w:cs="Times New Roman"/>
              </w:rPr>
              <w:t>.</w:t>
            </w:r>
          </w:p>
        </w:tc>
        <w:tc>
          <w:tcPr>
            <w:tcW w:w="4098" w:type="dxa"/>
          </w:tcPr>
          <w:p w14:paraId="641E40CF" w14:textId="66090915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Same as above</w:t>
            </w:r>
          </w:p>
        </w:tc>
      </w:tr>
      <w:tr w:rsidR="0030269B" w:rsidRPr="007610C5" w14:paraId="110DD274" w14:textId="77777777" w:rsidTr="00AD442D">
        <w:trPr>
          <w:trHeight w:val="300"/>
        </w:trPr>
        <w:tc>
          <w:tcPr>
            <w:tcW w:w="5637" w:type="dxa"/>
          </w:tcPr>
          <w:p w14:paraId="6681787B" w14:textId="12BF6D96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What kind of questions did you ask the AI‐CCM?</w:t>
            </w:r>
          </w:p>
        </w:tc>
        <w:tc>
          <w:tcPr>
            <w:tcW w:w="4098" w:type="dxa"/>
          </w:tcPr>
          <w:p w14:paraId="66E81308" w14:textId="49EEB884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 xml:space="preserve">Multiple choice: Concerns about role as a student / Ethical dilemma in clinical settings / Balancing clinical practice and learning / Lack of clinical knowledge and skills / Coping with stress and pressure during clerkship / How to deal with mistakes and failures / Coping with patient deterioration or death / How to ask or consult supervisors / How to build relationships with supervisors / How to </w:t>
            </w:r>
            <w:r w:rsidRPr="007610C5">
              <w:rPr>
                <w:rFonts w:ascii="Cambria" w:hAnsi="Cambria" w:cs="Times New Roman"/>
              </w:rPr>
              <w:lastRenderedPageBreak/>
              <w:t>communicate and build relationships with patients / Others</w:t>
            </w:r>
          </w:p>
        </w:tc>
      </w:tr>
      <w:tr w:rsidR="0030269B" w:rsidRPr="007610C5" w14:paraId="1640DD2B" w14:textId="77777777" w:rsidTr="00AD442D">
        <w:trPr>
          <w:trHeight w:val="300"/>
        </w:trPr>
        <w:tc>
          <w:tcPr>
            <w:tcW w:w="5637" w:type="dxa"/>
          </w:tcPr>
          <w:p w14:paraId="67E2359B" w14:textId="11F940E7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lastRenderedPageBreak/>
              <w:t>Good points of the AI‐CCM</w:t>
            </w:r>
          </w:p>
        </w:tc>
        <w:tc>
          <w:tcPr>
            <w:tcW w:w="4098" w:type="dxa"/>
          </w:tcPr>
          <w:p w14:paraId="54B0FDF2" w14:textId="719DF301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Free text</w:t>
            </w:r>
          </w:p>
        </w:tc>
      </w:tr>
      <w:tr w:rsidR="0030269B" w:rsidRPr="007610C5" w14:paraId="44C80387" w14:textId="77777777" w:rsidTr="00AD442D">
        <w:trPr>
          <w:trHeight w:val="300"/>
        </w:trPr>
        <w:tc>
          <w:tcPr>
            <w:tcW w:w="5637" w:type="dxa"/>
          </w:tcPr>
          <w:p w14:paraId="2A6C0434" w14:textId="6BB55DE1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Negative points or aspects to improve</w:t>
            </w:r>
          </w:p>
        </w:tc>
        <w:tc>
          <w:tcPr>
            <w:tcW w:w="4098" w:type="dxa"/>
          </w:tcPr>
          <w:p w14:paraId="4C5E4567" w14:textId="7DB0CB2F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Free text</w:t>
            </w:r>
          </w:p>
        </w:tc>
      </w:tr>
      <w:tr w:rsidR="0030269B" w:rsidRPr="007610C5" w14:paraId="18181C95" w14:textId="77777777" w:rsidTr="00AD442D">
        <w:trPr>
          <w:trHeight w:val="300"/>
        </w:trPr>
        <w:tc>
          <w:tcPr>
            <w:tcW w:w="5637" w:type="dxa"/>
          </w:tcPr>
          <w:p w14:paraId="76CCCE16" w14:textId="184E4E1B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Functions or support to be added in the future</w:t>
            </w:r>
          </w:p>
        </w:tc>
        <w:tc>
          <w:tcPr>
            <w:tcW w:w="4098" w:type="dxa"/>
          </w:tcPr>
          <w:p w14:paraId="0A148FBC" w14:textId="13069645" w:rsidR="0030269B" w:rsidRPr="007610C5" w:rsidRDefault="0030269B" w:rsidP="0030269B">
            <w:pPr>
              <w:rPr>
                <w:rFonts w:ascii="Cambria" w:hAnsi="Cambria" w:cs="Times New Roman"/>
              </w:rPr>
            </w:pPr>
            <w:r w:rsidRPr="007610C5">
              <w:rPr>
                <w:rFonts w:ascii="Cambria" w:hAnsi="Cambria" w:cs="Times New Roman"/>
              </w:rPr>
              <w:t>Free text</w:t>
            </w:r>
          </w:p>
        </w:tc>
      </w:tr>
    </w:tbl>
    <w:p w14:paraId="7BD5294E" w14:textId="3EB2F5FF" w:rsidR="014FFC46" w:rsidRPr="007610C5" w:rsidRDefault="004135BD" w:rsidP="2DD4AB31">
      <w:pPr>
        <w:rPr>
          <w:rFonts w:ascii="Cambria" w:eastAsia="游明朝" w:hAnsi="Cambria" w:cs="Times New Roman"/>
        </w:rPr>
      </w:pPr>
      <w:r w:rsidRPr="007610C5">
        <w:rPr>
          <w:rFonts w:ascii="Cambria" w:eastAsia="游明朝" w:hAnsi="Cambria" w:cs="Times New Roman"/>
        </w:rPr>
        <w:t>AI‐CCM</w:t>
      </w:r>
      <w:r w:rsidR="007F13D9" w:rsidRPr="007610C5">
        <w:rPr>
          <w:rFonts w:ascii="Cambria" w:eastAsia="游明朝" w:hAnsi="Cambria" w:cs="Times New Roman"/>
        </w:rPr>
        <w:t>, AI Clinical Clerkship Mentor</w:t>
      </w:r>
      <w:r w:rsidRPr="007610C5">
        <w:rPr>
          <w:rFonts w:ascii="Cambria" w:eastAsia="游明朝" w:hAnsi="Cambria" w:cs="Times New Roman"/>
        </w:rPr>
        <w:t>; CC, Clinical clerkship.</w:t>
      </w:r>
    </w:p>
    <w:p w14:paraId="7D01F663" w14:textId="77777777" w:rsidR="00C35E3F" w:rsidRPr="007610C5" w:rsidRDefault="00C35E3F">
      <w:pPr>
        <w:widowControl/>
        <w:jc w:val="left"/>
        <w:rPr>
          <w:rFonts w:ascii="Cambria" w:eastAsia="游明朝" w:hAnsi="Cambria" w:cs="Times New Roman"/>
        </w:rPr>
      </w:pPr>
    </w:p>
    <w:sectPr w:rsidR="00C35E3F" w:rsidRPr="007610C5" w:rsidSect="00FB4A4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D0422" w14:textId="77777777" w:rsidR="00CD06F4" w:rsidRDefault="00CD06F4" w:rsidP="00D758BB">
      <w:r>
        <w:separator/>
      </w:r>
    </w:p>
  </w:endnote>
  <w:endnote w:type="continuationSeparator" w:id="0">
    <w:p w14:paraId="447DAFB7" w14:textId="77777777" w:rsidR="00CD06F4" w:rsidRDefault="00CD06F4" w:rsidP="00D758BB">
      <w:r>
        <w:continuationSeparator/>
      </w:r>
    </w:p>
  </w:endnote>
  <w:endnote w:type="continuationNotice" w:id="1">
    <w:p w14:paraId="125F5C97" w14:textId="77777777" w:rsidR="00CD06F4" w:rsidRDefault="00CD06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A27C0" w14:textId="77777777" w:rsidR="00CD06F4" w:rsidRDefault="00CD06F4" w:rsidP="00D758BB">
      <w:r>
        <w:separator/>
      </w:r>
    </w:p>
  </w:footnote>
  <w:footnote w:type="continuationSeparator" w:id="0">
    <w:p w14:paraId="4E2BEF99" w14:textId="77777777" w:rsidR="00CD06F4" w:rsidRDefault="00CD06F4" w:rsidP="00D758BB">
      <w:r>
        <w:continuationSeparator/>
      </w:r>
    </w:p>
  </w:footnote>
  <w:footnote w:type="continuationNotice" w:id="1">
    <w:p w14:paraId="6611047E" w14:textId="77777777" w:rsidR="00CD06F4" w:rsidRDefault="00CD06F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47A6"/>
    <w:multiLevelType w:val="hybridMultilevel"/>
    <w:tmpl w:val="99A49AA2"/>
    <w:lvl w:ilvl="0" w:tplc="6F267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08443F2"/>
    <w:multiLevelType w:val="multilevel"/>
    <w:tmpl w:val="C1D6E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3211F5"/>
    <w:multiLevelType w:val="multilevel"/>
    <w:tmpl w:val="1F80E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2A2601"/>
    <w:multiLevelType w:val="multilevel"/>
    <w:tmpl w:val="49CC8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C96DEE"/>
    <w:multiLevelType w:val="multilevel"/>
    <w:tmpl w:val="069CE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FE5CD3"/>
    <w:multiLevelType w:val="multilevel"/>
    <w:tmpl w:val="A208B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351225">
    <w:abstractNumId w:val="0"/>
  </w:num>
  <w:num w:numId="2" w16cid:durableId="335690097">
    <w:abstractNumId w:val="1"/>
  </w:num>
  <w:num w:numId="3" w16cid:durableId="111825799">
    <w:abstractNumId w:val="3"/>
  </w:num>
  <w:num w:numId="4" w16cid:durableId="1463188004">
    <w:abstractNumId w:val="2"/>
  </w:num>
  <w:num w:numId="5" w16cid:durableId="1973827517">
    <w:abstractNumId w:val="5"/>
  </w:num>
  <w:num w:numId="6" w16cid:durableId="15094470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6C"/>
    <w:rsid w:val="00002BE1"/>
    <w:rsid w:val="000041BB"/>
    <w:rsid w:val="000059E5"/>
    <w:rsid w:val="00007BC4"/>
    <w:rsid w:val="00015FAF"/>
    <w:rsid w:val="00026535"/>
    <w:rsid w:val="000272D7"/>
    <w:rsid w:val="00032BD6"/>
    <w:rsid w:val="00034ED1"/>
    <w:rsid w:val="000418C5"/>
    <w:rsid w:val="00042405"/>
    <w:rsid w:val="000514BA"/>
    <w:rsid w:val="00054174"/>
    <w:rsid w:val="0006246F"/>
    <w:rsid w:val="00065EF3"/>
    <w:rsid w:val="0007593E"/>
    <w:rsid w:val="000855E0"/>
    <w:rsid w:val="00087583"/>
    <w:rsid w:val="00087F29"/>
    <w:rsid w:val="00095547"/>
    <w:rsid w:val="000C1046"/>
    <w:rsid w:val="000C4C5C"/>
    <w:rsid w:val="000D6C05"/>
    <w:rsid w:val="000E0846"/>
    <w:rsid w:val="000E383F"/>
    <w:rsid w:val="000F1CB0"/>
    <w:rsid w:val="000F2005"/>
    <w:rsid w:val="000F2DCA"/>
    <w:rsid w:val="000F4E7D"/>
    <w:rsid w:val="000F514B"/>
    <w:rsid w:val="00100462"/>
    <w:rsid w:val="001022B0"/>
    <w:rsid w:val="00110AD3"/>
    <w:rsid w:val="001151D6"/>
    <w:rsid w:val="0011747F"/>
    <w:rsid w:val="00121A33"/>
    <w:rsid w:val="001338E8"/>
    <w:rsid w:val="00134A6E"/>
    <w:rsid w:val="00137590"/>
    <w:rsid w:val="00137685"/>
    <w:rsid w:val="00146BFF"/>
    <w:rsid w:val="001474B6"/>
    <w:rsid w:val="00150D5B"/>
    <w:rsid w:val="00151C99"/>
    <w:rsid w:val="001537A9"/>
    <w:rsid w:val="0015440C"/>
    <w:rsid w:val="001602A8"/>
    <w:rsid w:val="001613F9"/>
    <w:rsid w:val="00173C4A"/>
    <w:rsid w:val="0018206C"/>
    <w:rsid w:val="001860F7"/>
    <w:rsid w:val="00190658"/>
    <w:rsid w:val="00193152"/>
    <w:rsid w:val="00193B78"/>
    <w:rsid w:val="0019651C"/>
    <w:rsid w:val="001A6584"/>
    <w:rsid w:val="001B2179"/>
    <w:rsid w:val="001C1C6F"/>
    <w:rsid w:val="001C32D3"/>
    <w:rsid w:val="001C5992"/>
    <w:rsid w:val="001D1C77"/>
    <w:rsid w:val="001D4B6C"/>
    <w:rsid w:val="001D5B6B"/>
    <w:rsid w:val="001D72B0"/>
    <w:rsid w:val="001D7809"/>
    <w:rsid w:val="001E0D81"/>
    <w:rsid w:val="001F0AFA"/>
    <w:rsid w:val="001F0CF7"/>
    <w:rsid w:val="001F2E47"/>
    <w:rsid w:val="001F5F7D"/>
    <w:rsid w:val="001F7F61"/>
    <w:rsid w:val="00205AC0"/>
    <w:rsid w:val="00211773"/>
    <w:rsid w:val="00216896"/>
    <w:rsid w:val="00236C83"/>
    <w:rsid w:val="0024372E"/>
    <w:rsid w:val="00247064"/>
    <w:rsid w:val="00252226"/>
    <w:rsid w:val="00255D28"/>
    <w:rsid w:val="002573C6"/>
    <w:rsid w:val="002639D8"/>
    <w:rsid w:val="0026728E"/>
    <w:rsid w:val="0026769B"/>
    <w:rsid w:val="00272B0F"/>
    <w:rsid w:val="002776B4"/>
    <w:rsid w:val="00281E4D"/>
    <w:rsid w:val="0029446B"/>
    <w:rsid w:val="0029594D"/>
    <w:rsid w:val="002A1E98"/>
    <w:rsid w:val="002A54A0"/>
    <w:rsid w:val="002B1B76"/>
    <w:rsid w:val="002B2D3E"/>
    <w:rsid w:val="002C531D"/>
    <w:rsid w:val="002C63CD"/>
    <w:rsid w:val="002C6735"/>
    <w:rsid w:val="002D0EFC"/>
    <w:rsid w:val="002D7D9B"/>
    <w:rsid w:val="002E0F6F"/>
    <w:rsid w:val="002E4976"/>
    <w:rsid w:val="002E51EB"/>
    <w:rsid w:val="002E5B95"/>
    <w:rsid w:val="002F5172"/>
    <w:rsid w:val="002F5270"/>
    <w:rsid w:val="0030269B"/>
    <w:rsid w:val="00312899"/>
    <w:rsid w:val="00314C42"/>
    <w:rsid w:val="00320CCE"/>
    <w:rsid w:val="00320E60"/>
    <w:rsid w:val="003276F8"/>
    <w:rsid w:val="0032784A"/>
    <w:rsid w:val="00334F78"/>
    <w:rsid w:val="0034450A"/>
    <w:rsid w:val="00344C04"/>
    <w:rsid w:val="00347F2F"/>
    <w:rsid w:val="003507F4"/>
    <w:rsid w:val="00352186"/>
    <w:rsid w:val="00355BDA"/>
    <w:rsid w:val="003601D0"/>
    <w:rsid w:val="00360EEC"/>
    <w:rsid w:val="00362F7F"/>
    <w:rsid w:val="00381483"/>
    <w:rsid w:val="00384AD6"/>
    <w:rsid w:val="00387805"/>
    <w:rsid w:val="00387817"/>
    <w:rsid w:val="003878EE"/>
    <w:rsid w:val="003908C9"/>
    <w:rsid w:val="003A0478"/>
    <w:rsid w:val="003A17F1"/>
    <w:rsid w:val="003A4B70"/>
    <w:rsid w:val="003B08D2"/>
    <w:rsid w:val="003B16AF"/>
    <w:rsid w:val="003B3510"/>
    <w:rsid w:val="003B3B69"/>
    <w:rsid w:val="003B6E37"/>
    <w:rsid w:val="003C3F3A"/>
    <w:rsid w:val="003C5672"/>
    <w:rsid w:val="003C6FAE"/>
    <w:rsid w:val="003D50F1"/>
    <w:rsid w:val="003D792A"/>
    <w:rsid w:val="003E164D"/>
    <w:rsid w:val="003E49F8"/>
    <w:rsid w:val="003F6975"/>
    <w:rsid w:val="003F74E6"/>
    <w:rsid w:val="00401637"/>
    <w:rsid w:val="00411C21"/>
    <w:rsid w:val="00411D07"/>
    <w:rsid w:val="00411DC2"/>
    <w:rsid w:val="004135BD"/>
    <w:rsid w:val="0041555E"/>
    <w:rsid w:val="00420F97"/>
    <w:rsid w:val="00421855"/>
    <w:rsid w:val="00433668"/>
    <w:rsid w:val="00440D72"/>
    <w:rsid w:val="0046007F"/>
    <w:rsid w:val="00464E58"/>
    <w:rsid w:val="00467FF5"/>
    <w:rsid w:val="0047064E"/>
    <w:rsid w:val="00476502"/>
    <w:rsid w:val="0048306C"/>
    <w:rsid w:val="00492B09"/>
    <w:rsid w:val="00492EA6"/>
    <w:rsid w:val="00496222"/>
    <w:rsid w:val="004964C9"/>
    <w:rsid w:val="004A4536"/>
    <w:rsid w:val="004A5EBB"/>
    <w:rsid w:val="004B0D85"/>
    <w:rsid w:val="004B2EFB"/>
    <w:rsid w:val="004D1DF5"/>
    <w:rsid w:val="004D291A"/>
    <w:rsid w:val="004D6DB0"/>
    <w:rsid w:val="004E198D"/>
    <w:rsid w:val="004E32E6"/>
    <w:rsid w:val="004E59C2"/>
    <w:rsid w:val="004E59D1"/>
    <w:rsid w:val="004F1745"/>
    <w:rsid w:val="0051365F"/>
    <w:rsid w:val="00521A1B"/>
    <w:rsid w:val="00522460"/>
    <w:rsid w:val="00550731"/>
    <w:rsid w:val="00553BA1"/>
    <w:rsid w:val="005560E3"/>
    <w:rsid w:val="005767C1"/>
    <w:rsid w:val="00593641"/>
    <w:rsid w:val="00596807"/>
    <w:rsid w:val="005A019F"/>
    <w:rsid w:val="005A241C"/>
    <w:rsid w:val="005A78EA"/>
    <w:rsid w:val="005B3031"/>
    <w:rsid w:val="005C1919"/>
    <w:rsid w:val="005C201A"/>
    <w:rsid w:val="005C3096"/>
    <w:rsid w:val="005C5B7D"/>
    <w:rsid w:val="005D047A"/>
    <w:rsid w:val="005E01D3"/>
    <w:rsid w:val="005E1E5D"/>
    <w:rsid w:val="005E4F40"/>
    <w:rsid w:val="005F14E0"/>
    <w:rsid w:val="005F6E45"/>
    <w:rsid w:val="00607016"/>
    <w:rsid w:val="0060736C"/>
    <w:rsid w:val="006200B1"/>
    <w:rsid w:val="00630A70"/>
    <w:rsid w:val="00632FC2"/>
    <w:rsid w:val="00633CCC"/>
    <w:rsid w:val="00641884"/>
    <w:rsid w:val="00651A06"/>
    <w:rsid w:val="006664A3"/>
    <w:rsid w:val="0067401D"/>
    <w:rsid w:val="0067499F"/>
    <w:rsid w:val="006777AE"/>
    <w:rsid w:val="00680FA2"/>
    <w:rsid w:val="00687028"/>
    <w:rsid w:val="00690072"/>
    <w:rsid w:val="0069637F"/>
    <w:rsid w:val="006A13CD"/>
    <w:rsid w:val="006A7147"/>
    <w:rsid w:val="006B2B0F"/>
    <w:rsid w:val="006B2F9F"/>
    <w:rsid w:val="006C46B4"/>
    <w:rsid w:val="006D5987"/>
    <w:rsid w:val="006E5776"/>
    <w:rsid w:val="006E7195"/>
    <w:rsid w:val="006F254E"/>
    <w:rsid w:val="006F4975"/>
    <w:rsid w:val="00703604"/>
    <w:rsid w:val="007129F6"/>
    <w:rsid w:val="00714D4F"/>
    <w:rsid w:val="00737361"/>
    <w:rsid w:val="00743C68"/>
    <w:rsid w:val="00745B50"/>
    <w:rsid w:val="0074751D"/>
    <w:rsid w:val="00750BF2"/>
    <w:rsid w:val="00755DF5"/>
    <w:rsid w:val="007610C5"/>
    <w:rsid w:val="007649D1"/>
    <w:rsid w:val="007715E9"/>
    <w:rsid w:val="00771ED6"/>
    <w:rsid w:val="0077591B"/>
    <w:rsid w:val="007817FD"/>
    <w:rsid w:val="00782F1F"/>
    <w:rsid w:val="00784033"/>
    <w:rsid w:val="0078499A"/>
    <w:rsid w:val="00786CB1"/>
    <w:rsid w:val="00787B48"/>
    <w:rsid w:val="007914B9"/>
    <w:rsid w:val="00791B36"/>
    <w:rsid w:val="007953BD"/>
    <w:rsid w:val="007B0152"/>
    <w:rsid w:val="007B157A"/>
    <w:rsid w:val="007B4857"/>
    <w:rsid w:val="007C4221"/>
    <w:rsid w:val="007C4D95"/>
    <w:rsid w:val="007D2F33"/>
    <w:rsid w:val="007D5FA3"/>
    <w:rsid w:val="007D64A1"/>
    <w:rsid w:val="007E13C0"/>
    <w:rsid w:val="007E530D"/>
    <w:rsid w:val="007E5AAE"/>
    <w:rsid w:val="007F13D9"/>
    <w:rsid w:val="008048CE"/>
    <w:rsid w:val="008060D7"/>
    <w:rsid w:val="00807A59"/>
    <w:rsid w:val="00811912"/>
    <w:rsid w:val="00811968"/>
    <w:rsid w:val="00830A24"/>
    <w:rsid w:val="008367DB"/>
    <w:rsid w:val="00843BC0"/>
    <w:rsid w:val="00844BCB"/>
    <w:rsid w:val="0084758E"/>
    <w:rsid w:val="0085241F"/>
    <w:rsid w:val="00853E03"/>
    <w:rsid w:val="00854D5F"/>
    <w:rsid w:val="00857B5B"/>
    <w:rsid w:val="00866EBE"/>
    <w:rsid w:val="008816EE"/>
    <w:rsid w:val="00883480"/>
    <w:rsid w:val="008906F1"/>
    <w:rsid w:val="008951D7"/>
    <w:rsid w:val="008A2060"/>
    <w:rsid w:val="008A3716"/>
    <w:rsid w:val="008B17F8"/>
    <w:rsid w:val="008B1EBD"/>
    <w:rsid w:val="008B337B"/>
    <w:rsid w:val="008C0928"/>
    <w:rsid w:val="008C7C68"/>
    <w:rsid w:val="008D6580"/>
    <w:rsid w:val="008E1570"/>
    <w:rsid w:val="00907C92"/>
    <w:rsid w:val="0092297A"/>
    <w:rsid w:val="009429E9"/>
    <w:rsid w:val="00942BAB"/>
    <w:rsid w:val="009443CF"/>
    <w:rsid w:val="00962603"/>
    <w:rsid w:val="00982EC1"/>
    <w:rsid w:val="00982FC1"/>
    <w:rsid w:val="0098387B"/>
    <w:rsid w:val="00986CD0"/>
    <w:rsid w:val="00993ECA"/>
    <w:rsid w:val="009A759A"/>
    <w:rsid w:val="009B03FA"/>
    <w:rsid w:val="009B644C"/>
    <w:rsid w:val="009C6C35"/>
    <w:rsid w:val="009D25E3"/>
    <w:rsid w:val="009E51FE"/>
    <w:rsid w:val="009E576C"/>
    <w:rsid w:val="009E6849"/>
    <w:rsid w:val="00A0150D"/>
    <w:rsid w:val="00A03844"/>
    <w:rsid w:val="00A06814"/>
    <w:rsid w:val="00A10551"/>
    <w:rsid w:val="00A115F1"/>
    <w:rsid w:val="00A24869"/>
    <w:rsid w:val="00A30A88"/>
    <w:rsid w:val="00A31BFE"/>
    <w:rsid w:val="00A36AB6"/>
    <w:rsid w:val="00A522D7"/>
    <w:rsid w:val="00A52749"/>
    <w:rsid w:val="00A62152"/>
    <w:rsid w:val="00A774BD"/>
    <w:rsid w:val="00A81F1C"/>
    <w:rsid w:val="00A84468"/>
    <w:rsid w:val="00A956BA"/>
    <w:rsid w:val="00A95EF1"/>
    <w:rsid w:val="00A967ED"/>
    <w:rsid w:val="00AA16DE"/>
    <w:rsid w:val="00AA5F05"/>
    <w:rsid w:val="00AA7276"/>
    <w:rsid w:val="00AB29C0"/>
    <w:rsid w:val="00AB29E8"/>
    <w:rsid w:val="00AB2BF0"/>
    <w:rsid w:val="00AB2CEE"/>
    <w:rsid w:val="00AB3AD2"/>
    <w:rsid w:val="00AB3C56"/>
    <w:rsid w:val="00AC3BD8"/>
    <w:rsid w:val="00AD017D"/>
    <w:rsid w:val="00AD3C38"/>
    <w:rsid w:val="00AD442D"/>
    <w:rsid w:val="00AD4A8F"/>
    <w:rsid w:val="00AE4073"/>
    <w:rsid w:val="00AE7C1B"/>
    <w:rsid w:val="00AF4B8E"/>
    <w:rsid w:val="00B000CF"/>
    <w:rsid w:val="00B027EB"/>
    <w:rsid w:val="00B0755D"/>
    <w:rsid w:val="00B213A9"/>
    <w:rsid w:val="00B27648"/>
    <w:rsid w:val="00B40A6B"/>
    <w:rsid w:val="00B411E1"/>
    <w:rsid w:val="00B41843"/>
    <w:rsid w:val="00B41A67"/>
    <w:rsid w:val="00B45E0A"/>
    <w:rsid w:val="00B70175"/>
    <w:rsid w:val="00B75859"/>
    <w:rsid w:val="00B8416B"/>
    <w:rsid w:val="00B905A4"/>
    <w:rsid w:val="00B9121D"/>
    <w:rsid w:val="00B9309C"/>
    <w:rsid w:val="00BA16E8"/>
    <w:rsid w:val="00BA2466"/>
    <w:rsid w:val="00BA7B20"/>
    <w:rsid w:val="00BB0885"/>
    <w:rsid w:val="00BC6C19"/>
    <w:rsid w:val="00BE3560"/>
    <w:rsid w:val="00BF7920"/>
    <w:rsid w:val="00C00EB2"/>
    <w:rsid w:val="00C11A2E"/>
    <w:rsid w:val="00C14EA5"/>
    <w:rsid w:val="00C14EC0"/>
    <w:rsid w:val="00C25996"/>
    <w:rsid w:val="00C27323"/>
    <w:rsid w:val="00C332FA"/>
    <w:rsid w:val="00C349C9"/>
    <w:rsid w:val="00C34FCA"/>
    <w:rsid w:val="00C35E3F"/>
    <w:rsid w:val="00C410DC"/>
    <w:rsid w:val="00C511DD"/>
    <w:rsid w:val="00C54EFE"/>
    <w:rsid w:val="00C55BD9"/>
    <w:rsid w:val="00C633E1"/>
    <w:rsid w:val="00C66161"/>
    <w:rsid w:val="00C66DD8"/>
    <w:rsid w:val="00C7215E"/>
    <w:rsid w:val="00C73414"/>
    <w:rsid w:val="00C7540D"/>
    <w:rsid w:val="00C832DF"/>
    <w:rsid w:val="00C93716"/>
    <w:rsid w:val="00CA4DA8"/>
    <w:rsid w:val="00CA531F"/>
    <w:rsid w:val="00CA6799"/>
    <w:rsid w:val="00CA7D23"/>
    <w:rsid w:val="00CB1032"/>
    <w:rsid w:val="00CB1A5E"/>
    <w:rsid w:val="00CC1DE6"/>
    <w:rsid w:val="00CC2D86"/>
    <w:rsid w:val="00CC2F1A"/>
    <w:rsid w:val="00CD06F4"/>
    <w:rsid w:val="00CD7611"/>
    <w:rsid w:val="00CE11D4"/>
    <w:rsid w:val="00CF7724"/>
    <w:rsid w:val="00D010E7"/>
    <w:rsid w:val="00D02FD7"/>
    <w:rsid w:val="00D12B98"/>
    <w:rsid w:val="00D20A22"/>
    <w:rsid w:val="00D24E59"/>
    <w:rsid w:val="00D35B49"/>
    <w:rsid w:val="00D35E80"/>
    <w:rsid w:val="00D36481"/>
    <w:rsid w:val="00D37ED1"/>
    <w:rsid w:val="00D60559"/>
    <w:rsid w:val="00D605A1"/>
    <w:rsid w:val="00D64902"/>
    <w:rsid w:val="00D64F61"/>
    <w:rsid w:val="00D710D0"/>
    <w:rsid w:val="00D758BB"/>
    <w:rsid w:val="00D93ECD"/>
    <w:rsid w:val="00D95F10"/>
    <w:rsid w:val="00D971A2"/>
    <w:rsid w:val="00DA242B"/>
    <w:rsid w:val="00DA3555"/>
    <w:rsid w:val="00DA3E14"/>
    <w:rsid w:val="00DA43B5"/>
    <w:rsid w:val="00DA519A"/>
    <w:rsid w:val="00DA695C"/>
    <w:rsid w:val="00DA6C55"/>
    <w:rsid w:val="00DB31B9"/>
    <w:rsid w:val="00DB43D3"/>
    <w:rsid w:val="00DB6D2C"/>
    <w:rsid w:val="00DB7BDB"/>
    <w:rsid w:val="00DC24EE"/>
    <w:rsid w:val="00DC3B7E"/>
    <w:rsid w:val="00DC4A79"/>
    <w:rsid w:val="00DD120E"/>
    <w:rsid w:val="00DD26C1"/>
    <w:rsid w:val="00DD5C2A"/>
    <w:rsid w:val="00DD633E"/>
    <w:rsid w:val="00DE3C75"/>
    <w:rsid w:val="00DF1467"/>
    <w:rsid w:val="00DF47AF"/>
    <w:rsid w:val="00E05993"/>
    <w:rsid w:val="00E13A74"/>
    <w:rsid w:val="00E140A7"/>
    <w:rsid w:val="00E144B8"/>
    <w:rsid w:val="00E262A8"/>
    <w:rsid w:val="00E32F5A"/>
    <w:rsid w:val="00E34BA9"/>
    <w:rsid w:val="00E43C56"/>
    <w:rsid w:val="00E455BD"/>
    <w:rsid w:val="00E461FF"/>
    <w:rsid w:val="00E47DFD"/>
    <w:rsid w:val="00E54B5C"/>
    <w:rsid w:val="00E578AD"/>
    <w:rsid w:val="00E60597"/>
    <w:rsid w:val="00E60FA1"/>
    <w:rsid w:val="00E62487"/>
    <w:rsid w:val="00E62913"/>
    <w:rsid w:val="00E63866"/>
    <w:rsid w:val="00E64084"/>
    <w:rsid w:val="00E70066"/>
    <w:rsid w:val="00E82A4D"/>
    <w:rsid w:val="00E838F8"/>
    <w:rsid w:val="00E84ADD"/>
    <w:rsid w:val="00E84B3C"/>
    <w:rsid w:val="00E87DD2"/>
    <w:rsid w:val="00E970C5"/>
    <w:rsid w:val="00EA3C24"/>
    <w:rsid w:val="00EA3FDE"/>
    <w:rsid w:val="00EA5FB2"/>
    <w:rsid w:val="00EB3A65"/>
    <w:rsid w:val="00EB61B1"/>
    <w:rsid w:val="00EC2BDC"/>
    <w:rsid w:val="00EC6F55"/>
    <w:rsid w:val="00ED0B3A"/>
    <w:rsid w:val="00ED322C"/>
    <w:rsid w:val="00ED7B87"/>
    <w:rsid w:val="00EE2E8D"/>
    <w:rsid w:val="00EF19F9"/>
    <w:rsid w:val="00EF37DA"/>
    <w:rsid w:val="00EF454A"/>
    <w:rsid w:val="00EF6163"/>
    <w:rsid w:val="00F0561D"/>
    <w:rsid w:val="00F1281D"/>
    <w:rsid w:val="00F229A4"/>
    <w:rsid w:val="00F30053"/>
    <w:rsid w:val="00F30522"/>
    <w:rsid w:val="00F305F2"/>
    <w:rsid w:val="00F34281"/>
    <w:rsid w:val="00F4548D"/>
    <w:rsid w:val="00F459C3"/>
    <w:rsid w:val="00F513F4"/>
    <w:rsid w:val="00F5221C"/>
    <w:rsid w:val="00F6499B"/>
    <w:rsid w:val="00F704F6"/>
    <w:rsid w:val="00F70509"/>
    <w:rsid w:val="00F82AD2"/>
    <w:rsid w:val="00F8536D"/>
    <w:rsid w:val="00F9265A"/>
    <w:rsid w:val="00F92A32"/>
    <w:rsid w:val="00F9377A"/>
    <w:rsid w:val="00F979F2"/>
    <w:rsid w:val="00F97D8C"/>
    <w:rsid w:val="00FA1AF5"/>
    <w:rsid w:val="00FA7491"/>
    <w:rsid w:val="00FB38BB"/>
    <w:rsid w:val="00FB4A4D"/>
    <w:rsid w:val="00FB74E8"/>
    <w:rsid w:val="00FC0F3A"/>
    <w:rsid w:val="00FC78F5"/>
    <w:rsid w:val="00FD4A79"/>
    <w:rsid w:val="00FD70F0"/>
    <w:rsid w:val="00FE08F4"/>
    <w:rsid w:val="00FE568C"/>
    <w:rsid w:val="00FE62DF"/>
    <w:rsid w:val="00FE67D4"/>
    <w:rsid w:val="00FF1DE9"/>
    <w:rsid w:val="014FFC46"/>
    <w:rsid w:val="015B2F64"/>
    <w:rsid w:val="0282CBBE"/>
    <w:rsid w:val="041EDF36"/>
    <w:rsid w:val="0B1FBDDE"/>
    <w:rsid w:val="0B38F249"/>
    <w:rsid w:val="0BB4BC2A"/>
    <w:rsid w:val="10853786"/>
    <w:rsid w:val="1128BF46"/>
    <w:rsid w:val="12039E2A"/>
    <w:rsid w:val="1304D313"/>
    <w:rsid w:val="167E1C8C"/>
    <w:rsid w:val="20725FA2"/>
    <w:rsid w:val="20F76ACD"/>
    <w:rsid w:val="226FD905"/>
    <w:rsid w:val="24145133"/>
    <w:rsid w:val="25D75A0A"/>
    <w:rsid w:val="28093086"/>
    <w:rsid w:val="288416B6"/>
    <w:rsid w:val="29A87D35"/>
    <w:rsid w:val="2DD4AB31"/>
    <w:rsid w:val="2F803BDF"/>
    <w:rsid w:val="31EDFA28"/>
    <w:rsid w:val="3437E976"/>
    <w:rsid w:val="3472A467"/>
    <w:rsid w:val="365B41A7"/>
    <w:rsid w:val="3AB8CAB4"/>
    <w:rsid w:val="3AC985C1"/>
    <w:rsid w:val="3C04E31C"/>
    <w:rsid w:val="3F993833"/>
    <w:rsid w:val="40E17C86"/>
    <w:rsid w:val="41F2E352"/>
    <w:rsid w:val="435447D1"/>
    <w:rsid w:val="44B1F6F1"/>
    <w:rsid w:val="4672B44F"/>
    <w:rsid w:val="46C185F8"/>
    <w:rsid w:val="4703B248"/>
    <w:rsid w:val="4762913B"/>
    <w:rsid w:val="4A55F459"/>
    <w:rsid w:val="4B4FD5B8"/>
    <w:rsid w:val="4D8007DE"/>
    <w:rsid w:val="4F3FF391"/>
    <w:rsid w:val="508E385B"/>
    <w:rsid w:val="54695D00"/>
    <w:rsid w:val="588EA61A"/>
    <w:rsid w:val="5937BEB3"/>
    <w:rsid w:val="599D8550"/>
    <w:rsid w:val="5D7FE33E"/>
    <w:rsid w:val="61B7AE69"/>
    <w:rsid w:val="62F2FF0D"/>
    <w:rsid w:val="62F7B17F"/>
    <w:rsid w:val="639F09ED"/>
    <w:rsid w:val="648225A1"/>
    <w:rsid w:val="67B1213C"/>
    <w:rsid w:val="67D42B79"/>
    <w:rsid w:val="69CFD5A4"/>
    <w:rsid w:val="6A722ABA"/>
    <w:rsid w:val="6B8B380C"/>
    <w:rsid w:val="6EAB96D7"/>
    <w:rsid w:val="6EE34E44"/>
    <w:rsid w:val="7014A8EE"/>
    <w:rsid w:val="70806399"/>
    <w:rsid w:val="72319D75"/>
    <w:rsid w:val="732229D1"/>
    <w:rsid w:val="768F0F3C"/>
    <w:rsid w:val="780011FB"/>
    <w:rsid w:val="788D8B24"/>
    <w:rsid w:val="7B1FD4E9"/>
    <w:rsid w:val="7B90ED22"/>
    <w:rsid w:val="7BE6E473"/>
    <w:rsid w:val="7D24281A"/>
    <w:rsid w:val="7DDDF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7426E6"/>
  <w15:chartTrackingRefBased/>
  <w15:docId w15:val="{88D0583E-41D0-432E-A2CD-3EAA23572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30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3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30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30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30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30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30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30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30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830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830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8306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830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83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30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830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30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830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306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8306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83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8306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8306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758B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758BB"/>
  </w:style>
  <w:style w:type="paragraph" w:styleId="ac">
    <w:name w:val="footer"/>
    <w:basedOn w:val="a"/>
    <w:link w:val="ad"/>
    <w:uiPriority w:val="99"/>
    <w:unhideWhenUsed/>
    <w:rsid w:val="00D758B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758BB"/>
  </w:style>
  <w:style w:type="table" w:styleId="ae">
    <w:name w:val="Table Grid"/>
    <w:basedOn w:val="a1"/>
    <w:uiPriority w:val="39"/>
    <w:rsid w:val="00FF1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7B157A"/>
    <w:rPr>
      <w:b/>
      <w:bCs/>
    </w:rPr>
  </w:style>
  <w:style w:type="table" w:styleId="25">
    <w:name w:val="Plain Table 2"/>
    <w:basedOn w:val="a1"/>
    <w:uiPriority w:val="42"/>
    <w:rsid w:val="005C19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Revision"/>
    <w:hidden/>
    <w:uiPriority w:val="99"/>
    <w:semiHidden/>
    <w:rsid w:val="00327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5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1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4CFC64C969B524EA0288D850922D222" ma:contentTypeVersion="12" ma:contentTypeDescription="新しいドキュメントを作成します。" ma:contentTypeScope="" ma:versionID="ab4815fd9c983a2fc1c4fde146fa8424">
  <xsd:schema xmlns:xsd="http://www.w3.org/2001/XMLSchema" xmlns:xs="http://www.w3.org/2001/XMLSchema" xmlns:p="http://schemas.microsoft.com/office/2006/metadata/properties" xmlns:ns2="5acfe13d-6af5-45f2-b449-ec3d57f46c28" xmlns:ns3="38c9c680-57f5-4761-a6d5-33be2f820d71" targetNamespace="http://schemas.microsoft.com/office/2006/metadata/properties" ma:root="true" ma:fieldsID="fdebc4674cc4b0af4e3aea76785af3d8" ns2:_="" ns3:_="">
    <xsd:import namespace="5acfe13d-6af5-45f2-b449-ec3d57f46c28"/>
    <xsd:import namespace="38c9c680-57f5-4761-a6d5-33be2f820d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fe13d-6af5-45f2-b449-ec3d57f46c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画像タグ" ma:readOnly="false" ma:fieldId="{5cf76f15-5ced-4ddc-b409-7134ff3c332f}" ma:taxonomyMulti="true" ma:sspId="66c2b317-6057-4eaf-b730-01e8761285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9c680-57f5-4761-a6d5-33be2f820d7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a7af9ce-6ac6-454a-821d-110e69647c8f}" ma:internalName="TaxCatchAll" ma:showField="CatchAllData" ma:web="38c9c680-57f5-4761-a6d5-33be2f820d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c9c680-57f5-4761-a6d5-33be2f820d71" xsi:nil="true"/>
    <lcf76f155ced4ddcb4097134ff3c332f xmlns="5acfe13d-6af5-45f2-b449-ec3d57f46c2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74A90-121D-4CC1-B65E-7606D74128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cfe13d-6af5-45f2-b449-ec3d57f46c28"/>
    <ds:schemaRef ds:uri="38c9c680-57f5-4761-a6d5-33be2f820d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E18DC2-E659-4B65-97D2-1C93175D4F53}">
  <ds:schemaRefs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  <ds:schemaRef ds:uri="5acfe13d-6af5-45f2-b449-ec3d57f46c28"/>
    <ds:schemaRef ds:uri="http://schemas.openxmlformats.org/package/2006/metadata/core-properties"/>
    <ds:schemaRef ds:uri="38c9c680-57f5-4761-a6d5-33be2f820d71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38B9C4AC-5D3B-468F-B1B6-2B6DA0AC70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EF0D8E-337C-4515-B738-FBEF4D91B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Kasa</dc:creator>
  <cp:keywords/>
  <dc:description/>
  <cp:lastModifiedBy>Dai Kasa</cp:lastModifiedBy>
  <cp:revision>9</cp:revision>
  <cp:lastPrinted>2025-03-06T10:57:00Z</cp:lastPrinted>
  <dcterms:created xsi:type="dcterms:W3CDTF">2025-07-17T11:33:00Z</dcterms:created>
  <dcterms:modified xsi:type="dcterms:W3CDTF">2025-07-17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CFC64C969B524EA0288D850922D222</vt:lpwstr>
  </property>
  <property fmtid="{D5CDD505-2E9C-101B-9397-08002B2CF9AE}" pid="3" name="MediaServiceImageTags">
    <vt:lpwstr/>
  </property>
</Properties>
</file>